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42" w:rightFromText="142" w:tblpY="497"/>
        <w:tblW w:w="14661" w:type="dxa"/>
        <w:tblLayout w:type="fixed"/>
        <w:tblLook w:val="04A0" w:firstRow="1" w:lastRow="0" w:firstColumn="1" w:lastColumn="0" w:noHBand="0" w:noVBand="1"/>
      </w:tblPr>
      <w:tblGrid>
        <w:gridCol w:w="2120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2333"/>
      </w:tblGrid>
      <w:tr w:rsidR="007554B6" w:rsidTr="002B63D0">
        <w:trPr>
          <w:trHeight w:val="557"/>
        </w:trPr>
        <w:tc>
          <w:tcPr>
            <w:tcW w:w="2120" w:type="dxa"/>
            <w:tcBorders>
              <w:tl2br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554B6" w:rsidRDefault="007554B6" w:rsidP="002B63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>
              <w:rPr>
                <w:rFonts w:ascii="Times New Roman" w:hAnsi="Times New Roman" w:cs="Times New Roman" w:hint="eastAsia"/>
              </w:rPr>
              <w:t>Participant</w:t>
            </w:r>
          </w:p>
          <w:p w:rsidR="007554B6" w:rsidRPr="007E3A70" w:rsidRDefault="007554B6" w:rsidP="002B63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sture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7554B6" w:rsidRPr="007E3A70" w:rsidRDefault="007554B6" w:rsidP="002B63D0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7554B6" w:rsidRPr="007E3A70" w:rsidRDefault="007554B6" w:rsidP="002B63D0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7554B6" w:rsidRPr="007E3A70" w:rsidRDefault="007554B6" w:rsidP="002B63D0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7554B6" w:rsidRPr="007E3A70" w:rsidRDefault="007554B6" w:rsidP="002B63D0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7554B6" w:rsidRPr="007E3A70" w:rsidRDefault="007554B6" w:rsidP="002B63D0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P5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7554B6" w:rsidRPr="007E3A70" w:rsidRDefault="007554B6" w:rsidP="002B63D0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P6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7554B6" w:rsidRPr="007E3A70" w:rsidRDefault="007554B6" w:rsidP="002B63D0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7554B6" w:rsidRPr="007E3A70" w:rsidRDefault="007554B6" w:rsidP="002B63D0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7554B6" w:rsidRPr="007E3A70" w:rsidRDefault="007554B6" w:rsidP="002B63D0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P9</w:t>
            </w:r>
          </w:p>
        </w:tc>
        <w:tc>
          <w:tcPr>
            <w:tcW w:w="638" w:type="dxa"/>
            <w:shd w:val="clear" w:color="auto" w:fill="D9D9D9" w:themeFill="background1" w:themeFillShade="D9"/>
            <w:vAlign w:val="center"/>
          </w:tcPr>
          <w:p w:rsidR="007554B6" w:rsidRPr="007E3A70" w:rsidRDefault="007554B6" w:rsidP="002B63D0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P10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554B6" w:rsidRPr="007E3A70" w:rsidRDefault="007554B6" w:rsidP="002B63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11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554B6" w:rsidRPr="007E3A70" w:rsidRDefault="007554B6" w:rsidP="002B63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12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554B6" w:rsidRPr="007E3A70" w:rsidRDefault="007554B6" w:rsidP="002B63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13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554B6" w:rsidRPr="007E3A70" w:rsidRDefault="007554B6" w:rsidP="002B63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14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554B6" w:rsidRPr="007E3A70" w:rsidRDefault="007554B6" w:rsidP="002B63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15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554B6" w:rsidRPr="007E3A70" w:rsidRDefault="007554B6" w:rsidP="002B63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16</w:t>
            </w:r>
          </w:p>
        </w:tc>
        <w:tc>
          <w:tcPr>
            <w:tcW w:w="2333" w:type="dxa"/>
            <w:shd w:val="clear" w:color="auto" w:fill="D9D9D9" w:themeFill="background1" w:themeFillShade="D9"/>
            <w:vAlign w:val="center"/>
          </w:tcPr>
          <w:p w:rsidR="007554B6" w:rsidRPr="007E3A70" w:rsidRDefault="007554B6" w:rsidP="002B63D0">
            <w:pPr>
              <w:jc w:val="center"/>
              <w:rPr>
                <w:rFonts w:ascii="Times New Roman" w:hAnsi="Times New Roman" w:cs="Times New Roman"/>
              </w:rPr>
            </w:pPr>
            <w:r w:rsidRPr="00077EFC"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Times New Roman" w:hAnsi="Times New Roman" w:cs="Times New Roman"/>
              </w:rPr>
              <w:t xml:space="preserve">QRating score </w:t>
            </w:r>
            <w:r w:rsidRPr="00077EFC">
              <w:rPr>
                <w:rFonts w:ascii="Times New Roman" w:hAnsi="Times New Roman" w:cs="Times New Roman"/>
              </w:rPr>
              <w:t>(SD)</w:t>
            </w:r>
          </w:p>
        </w:tc>
      </w:tr>
      <w:tr w:rsidR="004C141A" w:rsidTr="002B63D0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4C141A" w:rsidRPr="007E3A70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333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 xml:space="preserve">0.3 </w:t>
            </w:r>
            <w:r>
              <w:rPr>
                <w:rFonts w:ascii="Times New Roman" w:hAnsi="Times New Roman" w:cs="Times New Roman"/>
              </w:rPr>
              <w:t>(0.6)</w:t>
            </w:r>
          </w:p>
        </w:tc>
      </w:tr>
      <w:tr w:rsidR="004C141A" w:rsidTr="002B63D0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4C141A" w:rsidRPr="007E3A70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33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 xml:space="preserve">0.4 </w:t>
            </w:r>
            <w:r>
              <w:rPr>
                <w:rFonts w:ascii="Times New Roman" w:hAnsi="Times New Roman" w:cs="Times New Roman"/>
              </w:rPr>
              <w:t>(0.5)</w:t>
            </w:r>
          </w:p>
        </w:tc>
      </w:tr>
      <w:tr w:rsidR="004C141A" w:rsidTr="002B63D0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4C141A" w:rsidRPr="007E3A70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333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4C141A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)</w:t>
            </w:r>
          </w:p>
        </w:tc>
      </w:tr>
      <w:tr w:rsidR="004C141A" w:rsidTr="002B63D0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4C141A" w:rsidRPr="007E3A70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4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333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 xml:space="preserve">0.2 </w:t>
            </w:r>
            <w:r>
              <w:rPr>
                <w:rFonts w:ascii="Times New Roman" w:hAnsi="Times New Roman" w:cs="Times New Roman"/>
              </w:rPr>
              <w:t>(0.5)</w:t>
            </w:r>
          </w:p>
        </w:tc>
      </w:tr>
      <w:tr w:rsidR="004C141A" w:rsidTr="002B63D0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4C141A" w:rsidRPr="007E3A70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5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33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 xml:space="preserve">0.8 </w:t>
            </w:r>
            <w:r>
              <w:rPr>
                <w:rFonts w:ascii="Times New Roman" w:hAnsi="Times New Roman" w:cs="Times New Roman"/>
              </w:rPr>
              <w:t>(0.8)</w:t>
            </w:r>
          </w:p>
        </w:tc>
      </w:tr>
      <w:tr w:rsidR="004C141A" w:rsidTr="002B63D0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4C141A" w:rsidRPr="007E3A70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6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33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 xml:space="preserve">0.7 </w:t>
            </w:r>
            <w:r>
              <w:rPr>
                <w:rFonts w:ascii="Times New Roman" w:hAnsi="Times New Roman" w:cs="Times New Roman"/>
              </w:rPr>
              <w:t>(0.7)</w:t>
            </w:r>
          </w:p>
        </w:tc>
      </w:tr>
      <w:tr w:rsidR="004C141A" w:rsidTr="002B63D0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4C141A" w:rsidRPr="007E3A70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7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333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 xml:space="preserve">0.1 </w:t>
            </w:r>
            <w:r w:rsidRPr="004C141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3</w:t>
            </w:r>
            <w:r w:rsidRPr="004C141A">
              <w:rPr>
                <w:rFonts w:ascii="Times New Roman" w:hAnsi="Times New Roman" w:cs="Times New Roman"/>
              </w:rPr>
              <w:t>)</w:t>
            </w:r>
          </w:p>
        </w:tc>
      </w:tr>
      <w:tr w:rsidR="004C141A" w:rsidTr="002B63D0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4C141A" w:rsidRPr="007E3A70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8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33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 xml:space="preserve">0.3 </w:t>
            </w:r>
            <w:r w:rsidRPr="004C141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6</w:t>
            </w:r>
            <w:r w:rsidRPr="004C141A">
              <w:rPr>
                <w:rFonts w:ascii="Times New Roman" w:hAnsi="Times New Roman" w:cs="Times New Roman"/>
              </w:rPr>
              <w:t>)</w:t>
            </w:r>
          </w:p>
        </w:tc>
      </w:tr>
      <w:tr w:rsidR="004C141A" w:rsidTr="002B63D0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4C141A" w:rsidRPr="007E3A70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9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33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 xml:space="preserve">0.5 </w:t>
            </w:r>
            <w:r w:rsidRPr="004C141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6</w:t>
            </w:r>
            <w:r w:rsidRPr="004C141A">
              <w:rPr>
                <w:rFonts w:ascii="Times New Roman" w:hAnsi="Times New Roman" w:cs="Times New Roman"/>
              </w:rPr>
              <w:t>)</w:t>
            </w:r>
          </w:p>
        </w:tc>
      </w:tr>
      <w:tr w:rsidR="004C141A" w:rsidTr="002B63D0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4C141A" w:rsidRPr="007E3A70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1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33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 xml:space="preserve">0.6 </w:t>
            </w:r>
            <w:r w:rsidRPr="004C141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5</w:t>
            </w:r>
            <w:r w:rsidRPr="004C141A">
              <w:rPr>
                <w:rFonts w:ascii="Times New Roman" w:hAnsi="Times New Roman" w:cs="Times New Roman"/>
              </w:rPr>
              <w:t>)</w:t>
            </w:r>
          </w:p>
        </w:tc>
      </w:tr>
      <w:tr w:rsidR="004C141A" w:rsidTr="002B63D0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4C141A" w:rsidRPr="007E3A70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1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33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 xml:space="preserve">0.5 </w:t>
            </w:r>
            <w:r w:rsidRPr="004C141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5</w:t>
            </w:r>
            <w:r w:rsidRPr="004C141A">
              <w:rPr>
                <w:rFonts w:ascii="Times New Roman" w:hAnsi="Times New Roman" w:cs="Times New Roman"/>
              </w:rPr>
              <w:t>)</w:t>
            </w:r>
          </w:p>
        </w:tc>
      </w:tr>
      <w:tr w:rsidR="004C141A" w:rsidTr="002B63D0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4C141A" w:rsidRPr="007E3A70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12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33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 xml:space="preserve">0.9 </w:t>
            </w:r>
            <w:r w:rsidRPr="004C141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7</w:t>
            </w:r>
            <w:r w:rsidRPr="004C141A">
              <w:rPr>
                <w:rFonts w:ascii="Times New Roman" w:hAnsi="Times New Roman" w:cs="Times New Roman"/>
              </w:rPr>
              <w:t>)</w:t>
            </w:r>
          </w:p>
        </w:tc>
      </w:tr>
      <w:tr w:rsidR="004C141A" w:rsidTr="002B63D0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4C141A" w:rsidRPr="007E3A70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13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33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 xml:space="preserve">0.5 </w:t>
            </w:r>
            <w:r w:rsidRPr="004C141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6</w:t>
            </w:r>
            <w:r w:rsidRPr="004C141A">
              <w:rPr>
                <w:rFonts w:ascii="Times New Roman" w:hAnsi="Times New Roman" w:cs="Times New Roman"/>
              </w:rPr>
              <w:t>)</w:t>
            </w:r>
          </w:p>
        </w:tc>
      </w:tr>
      <w:tr w:rsidR="004C141A" w:rsidTr="002B63D0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4C141A" w:rsidRPr="007E3A70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14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33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 xml:space="preserve">0.7 </w:t>
            </w:r>
            <w:r w:rsidRPr="004C141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6</w:t>
            </w:r>
            <w:r w:rsidRPr="004C141A">
              <w:rPr>
                <w:rFonts w:ascii="Times New Roman" w:hAnsi="Times New Roman" w:cs="Times New Roman"/>
              </w:rPr>
              <w:t>)</w:t>
            </w:r>
          </w:p>
        </w:tc>
      </w:tr>
      <w:tr w:rsidR="004C141A" w:rsidTr="002B63D0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4C141A" w:rsidRPr="007E3A70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15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33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 xml:space="preserve">0.7 </w:t>
            </w:r>
            <w:r w:rsidRPr="004C141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6</w:t>
            </w:r>
            <w:r w:rsidRPr="004C141A">
              <w:rPr>
                <w:rFonts w:ascii="Times New Roman" w:hAnsi="Times New Roman" w:cs="Times New Roman"/>
              </w:rPr>
              <w:t>)</w:t>
            </w:r>
          </w:p>
        </w:tc>
      </w:tr>
      <w:tr w:rsidR="004C141A" w:rsidTr="002B63D0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4C141A" w:rsidRPr="007E3A70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16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33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 xml:space="preserve">1.2 </w:t>
            </w:r>
            <w:r w:rsidRPr="004C141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8</w:t>
            </w:r>
            <w:r w:rsidRPr="004C141A">
              <w:rPr>
                <w:rFonts w:ascii="Times New Roman" w:hAnsi="Times New Roman" w:cs="Times New Roman"/>
              </w:rPr>
              <w:t>)</w:t>
            </w:r>
          </w:p>
        </w:tc>
      </w:tr>
      <w:tr w:rsidR="004C141A" w:rsidTr="002B63D0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4C141A" w:rsidRPr="007E3A70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17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33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 xml:space="preserve">0.5 </w:t>
            </w:r>
            <w:r w:rsidRPr="004C141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6</w:t>
            </w:r>
            <w:r w:rsidRPr="004C141A">
              <w:rPr>
                <w:rFonts w:ascii="Times New Roman" w:hAnsi="Times New Roman" w:cs="Times New Roman"/>
              </w:rPr>
              <w:t>)</w:t>
            </w:r>
          </w:p>
        </w:tc>
      </w:tr>
      <w:tr w:rsidR="004C141A" w:rsidTr="002B63D0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4C141A" w:rsidRPr="007E3A70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18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33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 xml:space="preserve">1.0 </w:t>
            </w:r>
            <w:r w:rsidRPr="004C141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4</w:t>
            </w:r>
            <w:r w:rsidRPr="004C141A">
              <w:rPr>
                <w:rFonts w:ascii="Times New Roman" w:hAnsi="Times New Roman" w:cs="Times New Roman"/>
              </w:rPr>
              <w:t>)</w:t>
            </w:r>
          </w:p>
        </w:tc>
      </w:tr>
      <w:tr w:rsidR="004C141A" w:rsidTr="002B63D0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4C141A" w:rsidRPr="007E3A70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19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33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 xml:space="preserve">1.1 </w:t>
            </w:r>
            <w:r w:rsidRPr="004C141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6</w:t>
            </w:r>
            <w:r w:rsidRPr="004C141A">
              <w:rPr>
                <w:rFonts w:ascii="Times New Roman" w:hAnsi="Times New Roman" w:cs="Times New Roman"/>
              </w:rPr>
              <w:t>)</w:t>
            </w:r>
          </w:p>
        </w:tc>
      </w:tr>
      <w:tr w:rsidR="004C141A" w:rsidTr="002B63D0">
        <w:trPr>
          <w:trHeight w:val="385"/>
        </w:trPr>
        <w:tc>
          <w:tcPr>
            <w:tcW w:w="2120" w:type="dxa"/>
            <w:shd w:val="clear" w:color="auto" w:fill="D9D9D9" w:themeFill="background1" w:themeFillShade="D9"/>
            <w:vAlign w:val="center"/>
          </w:tcPr>
          <w:p w:rsidR="004C141A" w:rsidRPr="007E3A70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7E3A70">
              <w:rPr>
                <w:rFonts w:ascii="Times New Roman" w:hAnsi="Times New Roman" w:cs="Times New Roman"/>
              </w:rPr>
              <w:t>G2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38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33" w:type="dxa"/>
            <w:vAlign w:val="center"/>
          </w:tcPr>
          <w:p w:rsidR="004C141A" w:rsidRPr="004C141A" w:rsidRDefault="004C141A" w:rsidP="002B63D0">
            <w:pPr>
              <w:jc w:val="center"/>
              <w:rPr>
                <w:rFonts w:ascii="Times New Roman" w:hAnsi="Times New Roman" w:cs="Times New Roman"/>
              </w:rPr>
            </w:pPr>
            <w:r w:rsidRPr="004C141A">
              <w:rPr>
                <w:rFonts w:ascii="Times New Roman" w:hAnsi="Times New Roman" w:cs="Times New Roman" w:hint="eastAsia"/>
              </w:rPr>
              <w:t xml:space="preserve">0.9 </w:t>
            </w:r>
            <w:r w:rsidRPr="004C141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8</w:t>
            </w:r>
            <w:r w:rsidRPr="004C141A">
              <w:rPr>
                <w:rFonts w:ascii="Times New Roman" w:hAnsi="Times New Roman" w:cs="Times New Roman"/>
              </w:rPr>
              <w:t>)</w:t>
            </w:r>
          </w:p>
        </w:tc>
      </w:tr>
    </w:tbl>
    <w:p w:rsidR="0066427B" w:rsidRPr="002B63D0" w:rsidRDefault="002B63D0" w:rsidP="007554B6">
      <w:pPr>
        <w:widowControl/>
        <w:wordWrap/>
        <w:autoSpaceDE/>
        <w:autoSpaceDN/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/>
          <w:b/>
        </w:rPr>
        <w:t>S1</w:t>
      </w:r>
      <w:r w:rsidRPr="003E788E">
        <w:rPr>
          <w:rFonts w:ascii="Times New Roman" w:hAnsi="Times New Roman" w:cs="Times New Roman"/>
          <w:b/>
        </w:rPr>
        <w:t xml:space="preserve"> Table. Individual data</w:t>
      </w:r>
      <w:r>
        <w:rPr>
          <w:rFonts w:ascii="Times New Roman" w:hAnsi="Times New Roman" w:cs="Times New Roman"/>
          <w:b/>
        </w:rPr>
        <w:t>set</w:t>
      </w:r>
      <w:r w:rsidRPr="003E788E">
        <w:rPr>
          <w:rFonts w:ascii="Times New Roman" w:hAnsi="Times New Roman" w:cs="Times New Roman"/>
          <w:b/>
        </w:rPr>
        <w:t xml:space="preserve"> for the </w:t>
      </w:r>
      <w:r>
        <w:rPr>
          <w:rFonts w:ascii="Times New Roman" w:hAnsi="Times New Roman" w:cs="Times New Roman"/>
          <w:b/>
        </w:rPr>
        <w:t>QRating</w:t>
      </w:r>
      <w:r w:rsidRPr="003E788E">
        <w:rPr>
          <w:rFonts w:ascii="Times New Roman" w:hAnsi="Times New Roman" w:cs="Times New Roman"/>
          <w:b/>
        </w:rPr>
        <w:t xml:space="preserve"> measure</w:t>
      </w:r>
      <w:bookmarkStart w:id="0" w:name="_GoBack"/>
      <w:bookmarkEnd w:id="0"/>
    </w:p>
    <w:sectPr w:rsidR="0066427B" w:rsidRPr="002B63D0" w:rsidSect="007E3A70">
      <w:pgSz w:w="16838" w:h="11906" w:orient="landscape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78D4" w:rsidRDefault="006378D4" w:rsidP="002B63D0">
      <w:pPr>
        <w:spacing w:after="0" w:line="240" w:lineRule="auto"/>
      </w:pPr>
      <w:r>
        <w:separator/>
      </w:r>
    </w:p>
  </w:endnote>
  <w:endnote w:type="continuationSeparator" w:id="0">
    <w:p w:rsidR="006378D4" w:rsidRDefault="006378D4" w:rsidP="002B63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78D4" w:rsidRDefault="006378D4" w:rsidP="002B63D0">
      <w:pPr>
        <w:spacing w:after="0" w:line="240" w:lineRule="auto"/>
      </w:pPr>
      <w:r>
        <w:separator/>
      </w:r>
    </w:p>
  </w:footnote>
  <w:footnote w:type="continuationSeparator" w:id="0">
    <w:p w:rsidR="006378D4" w:rsidRDefault="006378D4" w:rsidP="002B63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A70"/>
    <w:rsid w:val="00077EFC"/>
    <w:rsid w:val="002B63D0"/>
    <w:rsid w:val="00342EDE"/>
    <w:rsid w:val="004C141A"/>
    <w:rsid w:val="004E2CF1"/>
    <w:rsid w:val="00602426"/>
    <w:rsid w:val="006378D4"/>
    <w:rsid w:val="0066427B"/>
    <w:rsid w:val="006B4CC1"/>
    <w:rsid w:val="007554B6"/>
    <w:rsid w:val="007E3A70"/>
    <w:rsid w:val="008904C1"/>
    <w:rsid w:val="00D87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BF4CF9-CC50-43B5-943E-F6EA82DEA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3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B63D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B63D0"/>
  </w:style>
  <w:style w:type="paragraph" w:styleId="a5">
    <w:name w:val="footer"/>
    <w:basedOn w:val="a"/>
    <w:link w:val="Char0"/>
    <w:uiPriority w:val="99"/>
    <w:unhideWhenUsed/>
    <w:rsid w:val="002B63D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B63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3-29T12:38:00Z</dcterms:created>
  <dcterms:modified xsi:type="dcterms:W3CDTF">2017-03-29T12:45:00Z</dcterms:modified>
</cp:coreProperties>
</file>